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4529" w:rsidRPr="001F4529" w:rsidRDefault="001B7B17" w:rsidP="001B7B17">
      <w:pPr>
        <w:pStyle w:val="TOCHeading"/>
        <w:bidi w:val="0"/>
        <w:ind w:left="432"/>
        <w:rPr>
          <w:rFonts w:ascii="Calibri Light" w:eastAsia="Times New Roman" w:hAnsi="Calibri Light" w:cs="Times New Roman"/>
          <w:sz w:val="40"/>
          <w:szCs w:val="40"/>
          <w:lang w:bidi="ar-SA"/>
        </w:rPr>
      </w:pPr>
      <w:r>
        <w:t xml:space="preserve">Additional file </w:t>
      </w:r>
      <w:r w:rsidR="009313D1">
        <w:t>4</w:t>
      </w:r>
      <w:bookmarkStart w:id="0" w:name="_GoBack"/>
      <w:bookmarkEnd w:id="0"/>
      <w:r w:rsidR="001A667B">
        <w:t>: table S1</w:t>
      </w:r>
    </w:p>
    <w:p w:rsidR="00E77212" w:rsidRPr="00AD15CB" w:rsidRDefault="00E77212" w:rsidP="00E77212">
      <w:pPr>
        <w:bidi w:val="0"/>
        <w:jc w:val="both"/>
      </w:pPr>
      <w:r>
        <w:t xml:space="preserve">    </w:t>
      </w:r>
    </w:p>
    <w:tbl>
      <w:tblPr>
        <w:tblW w:w="4756" w:type="dxa"/>
        <w:jc w:val="center"/>
        <w:tblLook w:val="04A0" w:firstRow="1" w:lastRow="0" w:firstColumn="1" w:lastColumn="0" w:noHBand="0" w:noVBand="1"/>
      </w:tblPr>
      <w:tblGrid>
        <w:gridCol w:w="858"/>
        <w:gridCol w:w="1206"/>
        <w:gridCol w:w="905"/>
        <w:gridCol w:w="871"/>
        <w:gridCol w:w="916"/>
      </w:tblGrid>
      <w:tr w:rsidR="00E77212" w:rsidRPr="00F60036" w:rsidTr="00DA4261">
        <w:trPr>
          <w:trHeight w:val="290"/>
          <w:jc w:val="center"/>
        </w:trPr>
        <w:tc>
          <w:tcPr>
            <w:tcW w:w="858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77212" w:rsidRPr="00F60036" w:rsidRDefault="00E77212" w:rsidP="00DA4261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60036">
              <w:rPr>
                <w:rFonts w:ascii="Calibri" w:eastAsia="Times New Roman" w:hAnsi="Calibri" w:cs="Times New Roman"/>
                <w:b/>
                <w:bCs/>
                <w:color w:val="000000"/>
              </w:rPr>
              <w:t>Alpha</w:t>
            </w:r>
          </w:p>
        </w:tc>
        <w:tc>
          <w:tcPr>
            <w:tcW w:w="120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E77212" w:rsidRPr="00F60036" w:rsidRDefault="00E77212" w:rsidP="00DA4261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60036">
              <w:rPr>
                <w:rFonts w:ascii="Calibri" w:eastAsia="Times New Roman" w:hAnsi="Calibri" w:cs="Times New Roman"/>
                <w:b/>
                <w:bCs/>
                <w:color w:val="000000"/>
              </w:rPr>
              <w:t>Correc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%</w:t>
            </w:r>
          </w:p>
        </w:tc>
        <w:tc>
          <w:tcPr>
            <w:tcW w:w="905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FBE4D5" w:themeFill="accent2" w:themeFillTint="33"/>
            <w:noWrap/>
            <w:vAlign w:val="bottom"/>
            <w:hideMark/>
          </w:tcPr>
          <w:p w:rsidR="00E77212" w:rsidRPr="00F60036" w:rsidRDefault="00E77212" w:rsidP="00DA4261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60036">
              <w:rPr>
                <w:rFonts w:ascii="Calibri" w:eastAsia="Times New Roman" w:hAnsi="Calibri" w:cs="Times New Roman"/>
                <w:b/>
                <w:bCs/>
                <w:color w:val="000000"/>
              </w:rPr>
              <w:t>EC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%</w:t>
            </w:r>
          </w:p>
        </w:tc>
        <w:tc>
          <w:tcPr>
            <w:tcW w:w="87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E77212" w:rsidRPr="00F60036" w:rsidRDefault="00E77212" w:rsidP="00DA4261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60036">
              <w:rPr>
                <w:rFonts w:ascii="Calibri" w:eastAsia="Times New Roman" w:hAnsi="Calibri" w:cs="Times New Roman"/>
                <w:b/>
                <w:bCs/>
                <w:color w:val="000000"/>
              </w:rPr>
              <w:t>EB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%</w:t>
            </w:r>
          </w:p>
        </w:tc>
        <w:tc>
          <w:tcPr>
            <w:tcW w:w="9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FFF2CC" w:themeFill="accent4" w:themeFillTint="33"/>
            <w:noWrap/>
            <w:vAlign w:val="bottom"/>
            <w:hideMark/>
          </w:tcPr>
          <w:p w:rsidR="00E77212" w:rsidRPr="00F60036" w:rsidRDefault="00E77212" w:rsidP="00DA4261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60036">
              <w:rPr>
                <w:rFonts w:ascii="Calibri" w:eastAsia="Times New Roman" w:hAnsi="Calibri" w:cs="Times New Roman"/>
                <w:b/>
                <w:bCs/>
                <w:color w:val="000000"/>
              </w:rPr>
              <w:t>EOB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%</w:t>
            </w:r>
          </w:p>
        </w:tc>
      </w:tr>
      <w:tr w:rsidR="00E77212" w:rsidRPr="00F60036" w:rsidTr="00DA4261">
        <w:trPr>
          <w:trHeight w:val="290"/>
          <w:jc w:val="center"/>
        </w:trPr>
        <w:tc>
          <w:tcPr>
            <w:tcW w:w="858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77212" w:rsidRPr="00F60036" w:rsidRDefault="00E77212" w:rsidP="00DA426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0036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20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E77212" w:rsidRPr="00F60036" w:rsidRDefault="00E77212" w:rsidP="00DA426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05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F7CAAC" w:themeFill="accent2" w:themeFillTint="66"/>
            <w:noWrap/>
            <w:vAlign w:val="bottom"/>
            <w:hideMark/>
          </w:tcPr>
          <w:p w:rsidR="00E77212" w:rsidRPr="00F60036" w:rsidRDefault="00E77212" w:rsidP="00DA426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87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AEAAAA" w:themeFill="background2" w:themeFillShade="BF"/>
            <w:noWrap/>
            <w:vAlign w:val="bottom"/>
            <w:hideMark/>
          </w:tcPr>
          <w:p w:rsidR="00E77212" w:rsidRPr="00F60036" w:rsidRDefault="00E77212" w:rsidP="00DA426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9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FFE599" w:themeFill="accent4" w:themeFillTint="66"/>
            <w:noWrap/>
            <w:vAlign w:val="bottom"/>
            <w:hideMark/>
          </w:tcPr>
          <w:p w:rsidR="00E77212" w:rsidRPr="00F60036" w:rsidRDefault="00E77212" w:rsidP="00DA426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E77212" w:rsidRPr="00F60036" w:rsidTr="00DA4261">
        <w:trPr>
          <w:trHeight w:val="290"/>
          <w:jc w:val="center"/>
        </w:trPr>
        <w:tc>
          <w:tcPr>
            <w:tcW w:w="858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77212" w:rsidRPr="00F60036" w:rsidRDefault="00E77212" w:rsidP="00DA426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0036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20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E77212" w:rsidRPr="00F60036" w:rsidRDefault="00E77212" w:rsidP="00DA426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905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FBE4D5" w:themeFill="accent2" w:themeFillTint="33"/>
            <w:noWrap/>
            <w:vAlign w:val="bottom"/>
            <w:hideMark/>
          </w:tcPr>
          <w:p w:rsidR="00E77212" w:rsidRPr="00F60036" w:rsidRDefault="00E77212" w:rsidP="00DA426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87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E77212" w:rsidRPr="00F60036" w:rsidRDefault="00E77212" w:rsidP="00DA426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9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FFF2CC" w:themeFill="accent4" w:themeFillTint="33"/>
            <w:noWrap/>
            <w:vAlign w:val="bottom"/>
            <w:hideMark/>
          </w:tcPr>
          <w:p w:rsidR="00E77212" w:rsidRPr="00F60036" w:rsidRDefault="00E77212" w:rsidP="00DA426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</w:tr>
      <w:tr w:rsidR="00E77212" w:rsidRPr="00F60036" w:rsidTr="00DA4261">
        <w:trPr>
          <w:trHeight w:val="290"/>
          <w:jc w:val="center"/>
        </w:trPr>
        <w:tc>
          <w:tcPr>
            <w:tcW w:w="858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77212" w:rsidRPr="00F60036" w:rsidRDefault="00E77212" w:rsidP="00DA426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0036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20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E77212" w:rsidRPr="00F60036" w:rsidRDefault="00E77212" w:rsidP="00DA426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905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F7CAAC" w:themeFill="accent2" w:themeFillTint="66"/>
            <w:noWrap/>
            <w:vAlign w:val="bottom"/>
            <w:hideMark/>
          </w:tcPr>
          <w:p w:rsidR="00E77212" w:rsidRPr="00F60036" w:rsidRDefault="00E77212" w:rsidP="00DA426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87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AEAAAA" w:themeFill="background2" w:themeFillShade="BF"/>
            <w:noWrap/>
            <w:vAlign w:val="bottom"/>
            <w:hideMark/>
          </w:tcPr>
          <w:p w:rsidR="00E77212" w:rsidRPr="00F60036" w:rsidRDefault="00E77212" w:rsidP="00DA426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9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FFE599" w:themeFill="accent4" w:themeFillTint="66"/>
            <w:noWrap/>
            <w:vAlign w:val="bottom"/>
            <w:hideMark/>
          </w:tcPr>
          <w:p w:rsidR="00E77212" w:rsidRPr="00F60036" w:rsidRDefault="00E77212" w:rsidP="00DA426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</w:tr>
      <w:tr w:rsidR="00E77212" w:rsidRPr="00F60036" w:rsidTr="00DA4261">
        <w:trPr>
          <w:trHeight w:val="290"/>
          <w:jc w:val="center"/>
        </w:trPr>
        <w:tc>
          <w:tcPr>
            <w:tcW w:w="858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77212" w:rsidRPr="00F60036" w:rsidRDefault="00E77212" w:rsidP="00DA426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0036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20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E77212" w:rsidRPr="00F60036" w:rsidRDefault="00E77212" w:rsidP="00DA426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905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FBE4D5" w:themeFill="accent2" w:themeFillTint="33"/>
            <w:noWrap/>
            <w:vAlign w:val="bottom"/>
            <w:hideMark/>
          </w:tcPr>
          <w:p w:rsidR="00E77212" w:rsidRPr="00F60036" w:rsidRDefault="00E77212" w:rsidP="00DA426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87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E77212" w:rsidRPr="00F60036" w:rsidRDefault="00E77212" w:rsidP="00DA426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9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FFF2CC" w:themeFill="accent4" w:themeFillTint="33"/>
            <w:noWrap/>
            <w:vAlign w:val="bottom"/>
            <w:hideMark/>
          </w:tcPr>
          <w:p w:rsidR="00E77212" w:rsidRPr="00F60036" w:rsidRDefault="00E77212" w:rsidP="00DA426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</w:tr>
      <w:tr w:rsidR="00E77212" w:rsidRPr="00F60036" w:rsidTr="00DA4261">
        <w:trPr>
          <w:trHeight w:val="290"/>
          <w:jc w:val="center"/>
        </w:trPr>
        <w:tc>
          <w:tcPr>
            <w:tcW w:w="858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77212" w:rsidRPr="00F60036" w:rsidRDefault="00E77212" w:rsidP="00DA426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0036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20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E77212" w:rsidRPr="00F60036" w:rsidRDefault="00E77212" w:rsidP="00DA426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905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F7CAAC" w:themeFill="accent2" w:themeFillTint="66"/>
            <w:noWrap/>
            <w:vAlign w:val="bottom"/>
            <w:hideMark/>
          </w:tcPr>
          <w:p w:rsidR="00E77212" w:rsidRPr="00F60036" w:rsidRDefault="00E77212" w:rsidP="00DA426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87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AEAAAA" w:themeFill="background2" w:themeFillShade="BF"/>
            <w:noWrap/>
            <w:vAlign w:val="bottom"/>
            <w:hideMark/>
          </w:tcPr>
          <w:p w:rsidR="00E77212" w:rsidRPr="00F60036" w:rsidRDefault="00E77212" w:rsidP="00DA426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9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FFE599" w:themeFill="accent4" w:themeFillTint="66"/>
            <w:noWrap/>
            <w:vAlign w:val="bottom"/>
            <w:hideMark/>
          </w:tcPr>
          <w:p w:rsidR="00E77212" w:rsidRPr="00F60036" w:rsidRDefault="00E77212" w:rsidP="00DA426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</w:tr>
      <w:tr w:rsidR="00E77212" w:rsidRPr="00F60036" w:rsidTr="00DA4261">
        <w:trPr>
          <w:trHeight w:val="290"/>
          <w:jc w:val="center"/>
        </w:trPr>
        <w:tc>
          <w:tcPr>
            <w:tcW w:w="858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77212" w:rsidRPr="00F60036" w:rsidRDefault="00E77212" w:rsidP="00DA426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0036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20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E77212" w:rsidRPr="00F60036" w:rsidRDefault="00E77212" w:rsidP="00DA426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905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FBE4D5" w:themeFill="accent2" w:themeFillTint="33"/>
            <w:noWrap/>
            <w:vAlign w:val="bottom"/>
            <w:hideMark/>
          </w:tcPr>
          <w:p w:rsidR="00E77212" w:rsidRPr="00F60036" w:rsidRDefault="00E77212" w:rsidP="00DA426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87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E77212" w:rsidRPr="00F60036" w:rsidRDefault="00E77212" w:rsidP="00DA426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9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FFF2CC" w:themeFill="accent4" w:themeFillTint="33"/>
            <w:noWrap/>
            <w:vAlign w:val="bottom"/>
            <w:hideMark/>
          </w:tcPr>
          <w:p w:rsidR="00E77212" w:rsidRPr="00F60036" w:rsidRDefault="00E77212" w:rsidP="00DA426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</w:tr>
      <w:tr w:rsidR="00E77212" w:rsidRPr="00F60036" w:rsidTr="00DA4261">
        <w:trPr>
          <w:trHeight w:val="290"/>
          <w:jc w:val="center"/>
        </w:trPr>
        <w:tc>
          <w:tcPr>
            <w:tcW w:w="858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77212" w:rsidRPr="00F60036" w:rsidRDefault="00E77212" w:rsidP="00DA426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0036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20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E77212" w:rsidRPr="00F60036" w:rsidRDefault="00E77212" w:rsidP="00DA426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905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F7CAAC" w:themeFill="accent2" w:themeFillTint="66"/>
            <w:noWrap/>
            <w:vAlign w:val="bottom"/>
            <w:hideMark/>
          </w:tcPr>
          <w:p w:rsidR="00E77212" w:rsidRPr="00F60036" w:rsidRDefault="00E77212" w:rsidP="00DA426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87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AEAAAA" w:themeFill="background2" w:themeFillShade="BF"/>
            <w:noWrap/>
            <w:vAlign w:val="bottom"/>
            <w:hideMark/>
          </w:tcPr>
          <w:p w:rsidR="00E77212" w:rsidRPr="00F60036" w:rsidRDefault="00E77212" w:rsidP="00DA426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9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FFE599" w:themeFill="accent4" w:themeFillTint="66"/>
            <w:noWrap/>
            <w:vAlign w:val="bottom"/>
            <w:hideMark/>
          </w:tcPr>
          <w:p w:rsidR="00E77212" w:rsidRPr="00F60036" w:rsidRDefault="00E77212" w:rsidP="00DA426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</w:tr>
      <w:tr w:rsidR="00E77212" w:rsidRPr="00F60036" w:rsidTr="00DA4261">
        <w:trPr>
          <w:trHeight w:val="290"/>
          <w:jc w:val="center"/>
        </w:trPr>
        <w:tc>
          <w:tcPr>
            <w:tcW w:w="858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77212" w:rsidRPr="00F60036" w:rsidRDefault="00E77212" w:rsidP="00DA426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0036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20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E77212" w:rsidRPr="00F60036" w:rsidRDefault="00E77212" w:rsidP="00DA426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905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FBE4D5" w:themeFill="accent2" w:themeFillTint="33"/>
            <w:noWrap/>
            <w:vAlign w:val="bottom"/>
            <w:hideMark/>
          </w:tcPr>
          <w:p w:rsidR="00E77212" w:rsidRPr="00F60036" w:rsidRDefault="00E77212" w:rsidP="00DA426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87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E77212" w:rsidRPr="00F60036" w:rsidRDefault="00E77212" w:rsidP="00DA426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9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FFF2CC" w:themeFill="accent4" w:themeFillTint="33"/>
            <w:noWrap/>
            <w:vAlign w:val="bottom"/>
            <w:hideMark/>
          </w:tcPr>
          <w:p w:rsidR="00E77212" w:rsidRPr="00F60036" w:rsidRDefault="00E77212" w:rsidP="00DA426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</w:tr>
      <w:tr w:rsidR="00E77212" w:rsidRPr="00F60036" w:rsidTr="00DA4261">
        <w:trPr>
          <w:trHeight w:val="290"/>
          <w:jc w:val="center"/>
        </w:trPr>
        <w:tc>
          <w:tcPr>
            <w:tcW w:w="858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77212" w:rsidRPr="00F60036" w:rsidRDefault="00E77212" w:rsidP="00DA426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0036"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120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E77212" w:rsidRPr="00F60036" w:rsidRDefault="00E77212" w:rsidP="00DA426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905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F7CAAC" w:themeFill="accent2" w:themeFillTint="66"/>
            <w:noWrap/>
            <w:vAlign w:val="bottom"/>
            <w:hideMark/>
          </w:tcPr>
          <w:p w:rsidR="00E77212" w:rsidRPr="00F60036" w:rsidRDefault="00E77212" w:rsidP="00DA426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87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AEAAAA" w:themeFill="background2" w:themeFillShade="BF"/>
            <w:noWrap/>
            <w:vAlign w:val="bottom"/>
            <w:hideMark/>
          </w:tcPr>
          <w:p w:rsidR="00E77212" w:rsidRPr="00F60036" w:rsidRDefault="00E77212" w:rsidP="00DA426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9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FFE599" w:themeFill="accent4" w:themeFillTint="66"/>
            <w:noWrap/>
            <w:vAlign w:val="bottom"/>
            <w:hideMark/>
          </w:tcPr>
          <w:p w:rsidR="00E77212" w:rsidRPr="00F60036" w:rsidRDefault="00E77212" w:rsidP="00DA426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</w:tr>
      <w:tr w:rsidR="00E77212" w:rsidRPr="00F60036" w:rsidTr="00DA4261">
        <w:trPr>
          <w:trHeight w:val="290"/>
          <w:jc w:val="center"/>
        </w:trPr>
        <w:tc>
          <w:tcPr>
            <w:tcW w:w="858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77212" w:rsidRPr="00F60036" w:rsidRDefault="00E77212" w:rsidP="00DA426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0036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120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E77212" w:rsidRPr="00F60036" w:rsidRDefault="00E77212" w:rsidP="00DA426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905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FBE4D5" w:themeFill="accent2" w:themeFillTint="33"/>
            <w:noWrap/>
            <w:vAlign w:val="bottom"/>
            <w:hideMark/>
          </w:tcPr>
          <w:p w:rsidR="00E77212" w:rsidRPr="00F60036" w:rsidRDefault="00E77212" w:rsidP="00DA426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87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E77212" w:rsidRPr="00F60036" w:rsidRDefault="00E77212" w:rsidP="00DA426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9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FFF2CC" w:themeFill="accent4" w:themeFillTint="33"/>
            <w:noWrap/>
            <w:vAlign w:val="bottom"/>
            <w:hideMark/>
          </w:tcPr>
          <w:p w:rsidR="00E77212" w:rsidRPr="00F60036" w:rsidRDefault="00E77212" w:rsidP="00DA426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</w:tr>
      <w:tr w:rsidR="00E77212" w:rsidRPr="00F60036" w:rsidTr="00DA4261">
        <w:trPr>
          <w:trHeight w:val="290"/>
          <w:jc w:val="center"/>
        </w:trPr>
        <w:tc>
          <w:tcPr>
            <w:tcW w:w="858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77212" w:rsidRPr="00F60036" w:rsidRDefault="00E77212" w:rsidP="00DA426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0036">
              <w:rPr>
                <w:rFonts w:ascii="Calibri" w:eastAsia="Times New Roman" w:hAnsi="Calibri" w:cs="Times New Roman"/>
                <w:color w:val="000000"/>
              </w:rPr>
              <w:t>2.00</w:t>
            </w:r>
          </w:p>
        </w:tc>
        <w:tc>
          <w:tcPr>
            <w:tcW w:w="120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E77212" w:rsidRPr="00F60036" w:rsidRDefault="00E77212" w:rsidP="00DA426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905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F7CAAC" w:themeFill="accent2" w:themeFillTint="66"/>
            <w:noWrap/>
            <w:vAlign w:val="bottom"/>
            <w:hideMark/>
          </w:tcPr>
          <w:p w:rsidR="00E77212" w:rsidRPr="00F60036" w:rsidRDefault="00E77212" w:rsidP="00DA426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87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AEAAAA" w:themeFill="background2" w:themeFillShade="BF"/>
            <w:noWrap/>
            <w:vAlign w:val="bottom"/>
            <w:hideMark/>
          </w:tcPr>
          <w:p w:rsidR="00E77212" w:rsidRPr="00F60036" w:rsidRDefault="00E77212" w:rsidP="00DA426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9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FFE599" w:themeFill="accent4" w:themeFillTint="66"/>
            <w:noWrap/>
            <w:vAlign w:val="bottom"/>
            <w:hideMark/>
          </w:tcPr>
          <w:p w:rsidR="00E77212" w:rsidRPr="00F60036" w:rsidRDefault="00E77212" w:rsidP="00DA426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</w:tr>
    </w:tbl>
    <w:p w:rsidR="00E77212" w:rsidRDefault="00E77212" w:rsidP="00E77212">
      <w:pPr>
        <w:pStyle w:val="Caption"/>
        <w:bidi w:val="0"/>
        <w:jc w:val="center"/>
        <w:rPr>
          <w:noProof/>
        </w:rPr>
      </w:pPr>
      <w:bookmarkStart w:id="1" w:name="_Ref450508163"/>
      <w:r w:rsidRPr="00E46B92">
        <w:t>Table</w:t>
      </w:r>
      <w:r>
        <w:t xml:space="preserve"> </w:t>
      </w:r>
      <w:bookmarkEnd w:id="1"/>
      <w:r>
        <w:t xml:space="preserve">S1: </w:t>
      </w:r>
      <w:r>
        <w:rPr>
          <w:noProof/>
        </w:rPr>
        <w:t>Performance of the algorithm for different values of the parameter alpha.</w:t>
      </w:r>
    </w:p>
    <w:sectPr w:rsidR="00E77212" w:rsidSect="00E85EDF">
      <w:footerReference w:type="default" r:id="rId9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30AC" w:rsidRDefault="008D30AC">
      <w:pPr>
        <w:spacing w:after="0" w:line="240" w:lineRule="auto"/>
      </w:pPr>
      <w:r>
        <w:separator/>
      </w:r>
    </w:p>
  </w:endnote>
  <w:endnote w:type="continuationSeparator" w:id="0">
    <w:p w:rsidR="008D30AC" w:rsidRDefault="008D30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1100788255"/>
      <w:docPartObj>
        <w:docPartGallery w:val="Page Numbers (Bottom of Page)"/>
        <w:docPartUnique/>
      </w:docPartObj>
    </w:sdtPr>
    <w:sdtEndPr/>
    <w:sdtContent>
      <w:p w:rsidR="00751578" w:rsidRDefault="00622D91">
        <w:pPr>
          <w:pStyle w:val="Footer"/>
          <w:jc w:val="center"/>
        </w:pPr>
        <w:r>
          <w:fldChar w:fldCharType="begin"/>
        </w:r>
        <w:r w:rsidR="00391B46" w:rsidRPr="00C20669">
          <w:instrText xml:space="preserve"> PAGE   \* MERGEFORMAT </w:instrText>
        </w:r>
        <w:r>
          <w:fldChar w:fldCharType="separate"/>
        </w:r>
        <w:r w:rsidR="009313D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51578" w:rsidRDefault="009313D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30AC" w:rsidRDefault="008D30AC">
      <w:pPr>
        <w:spacing w:after="0" w:line="240" w:lineRule="auto"/>
      </w:pPr>
      <w:r>
        <w:separator/>
      </w:r>
    </w:p>
  </w:footnote>
  <w:footnote w:type="continuationSeparator" w:id="0">
    <w:p w:rsidR="008D30AC" w:rsidRDefault="008D30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5A4B2C"/>
    <w:multiLevelType w:val="hybridMultilevel"/>
    <w:tmpl w:val="EE5A98FA"/>
    <w:lvl w:ilvl="0" w:tplc="8A92A37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2AC38E4"/>
    <w:multiLevelType w:val="multilevel"/>
    <w:tmpl w:val="9CD2B2C2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77212"/>
    <w:rsid w:val="00025C90"/>
    <w:rsid w:val="00172C13"/>
    <w:rsid w:val="001A667B"/>
    <w:rsid w:val="001B7B17"/>
    <w:rsid w:val="001F4529"/>
    <w:rsid w:val="002B485A"/>
    <w:rsid w:val="002E1EF7"/>
    <w:rsid w:val="0033226F"/>
    <w:rsid w:val="003463EF"/>
    <w:rsid w:val="00391B46"/>
    <w:rsid w:val="00430EFD"/>
    <w:rsid w:val="004410A1"/>
    <w:rsid w:val="00443591"/>
    <w:rsid w:val="004C4E1F"/>
    <w:rsid w:val="004C610D"/>
    <w:rsid w:val="00507AAD"/>
    <w:rsid w:val="00593F7E"/>
    <w:rsid w:val="00622D91"/>
    <w:rsid w:val="006634EF"/>
    <w:rsid w:val="006F152A"/>
    <w:rsid w:val="007629EA"/>
    <w:rsid w:val="00885BA4"/>
    <w:rsid w:val="008D30AC"/>
    <w:rsid w:val="008F6588"/>
    <w:rsid w:val="009313D1"/>
    <w:rsid w:val="00A16067"/>
    <w:rsid w:val="00B913DA"/>
    <w:rsid w:val="00BD621F"/>
    <w:rsid w:val="00BD7F93"/>
    <w:rsid w:val="00C571B7"/>
    <w:rsid w:val="00CC639A"/>
    <w:rsid w:val="00CD02C2"/>
    <w:rsid w:val="00CF646A"/>
    <w:rsid w:val="00D14E8E"/>
    <w:rsid w:val="00D93267"/>
    <w:rsid w:val="00D9783E"/>
    <w:rsid w:val="00DF4132"/>
    <w:rsid w:val="00E06189"/>
    <w:rsid w:val="00E63A73"/>
    <w:rsid w:val="00E77212"/>
    <w:rsid w:val="00EF7787"/>
    <w:rsid w:val="00FF3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212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E77212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7212"/>
    <w:pPr>
      <w:keepNext/>
      <w:keepLines/>
      <w:numPr>
        <w:ilvl w:val="1"/>
        <w:numId w:val="1"/>
      </w:numPr>
      <w:bidi w:val="0"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7212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7212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7212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7212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7212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7212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7212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721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7721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7721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77212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7212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7212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7212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721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721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E7721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7721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7212"/>
  </w:style>
  <w:style w:type="paragraph" w:styleId="BalloonText">
    <w:name w:val="Balloon Text"/>
    <w:basedOn w:val="Normal"/>
    <w:link w:val="BalloonTextChar"/>
    <w:uiPriority w:val="99"/>
    <w:semiHidden/>
    <w:unhideWhenUsed/>
    <w:rsid w:val="001F45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4529"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F4529"/>
    <w:pPr>
      <w:numPr>
        <w:numId w:val="0"/>
      </w:numPr>
      <w:spacing w:before="480"/>
      <w:outlineLvl w:val="9"/>
    </w:pPr>
    <w:rPr>
      <w:b/>
      <w:bCs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6FDFFD-3003-40B2-92E5-A3D47B8659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3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 Eitan</dc:creator>
  <cp:keywords/>
  <dc:description/>
  <cp:lastModifiedBy>Sevilla, Hernando Jr.</cp:lastModifiedBy>
  <cp:revision>31</cp:revision>
  <cp:lastPrinted>2017-08-31T18:25:00Z</cp:lastPrinted>
  <dcterms:created xsi:type="dcterms:W3CDTF">2017-05-22T00:20:00Z</dcterms:created>
  <dcterms:modified xsi:type="dcterms:W3CDTF">2017-11-13T18:45:00Z</dcterms:modified>
</cp:coreProperties>
</file>